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240" w:before="0" w:after="0"/>
        <w:outlineLvl w:val="0"/>
        <w:rPr/>
      </w:pPr>
      <w:r>
        <w:rPr/>
        <w:t>Table S2. Assessment summary statistics table</w:t>
      </w:r>
    </w:p>
    <w:tbl>
      <w:tblPr>
        <w:tblW w:w="95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864"/>
        <w:gridCol w:w="911"/>
        <w:gridCol w:w="1149"/>
        <w:gridCol w:w="1149"/>
        <w:gridCol w:w="1060"/>
        <w:gridCol w:w="1060"/>
        <w:gridCol w:w="988"/>
        <w:gridCol w:w="1060"/>
      </w:tblGrid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sessment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rics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MA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Bat_p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Bat_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MR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WD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V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tio_G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rce of variance (PVCA on VAS data, % of variation attributed to batch effect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4%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%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%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%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rce of variance (Date effect on SMRI data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%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%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%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%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%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%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rce of variance (Site effect on SMRI data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2%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%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%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%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%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Δmedian of correlation R transformed z-score (VAS data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Δmedian of ICC R transformed z-score (SMRI data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outlineLvl w:val="0"/>
              <w:rPr/>
            </w:pPr>
            <w:r>
              <w:rPr>
                <w:color w:val="000000"/>
                <w:sz w:val="20"/>
                <w:szCs w:val="20"/>
              </w:rPr>
              <w:t xml:space="preserve">Significance of difference between RMA median z and batch-adjusted median z distribution (VAS data)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&lt;0.0001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ignificance of difference between RMA median z and batch-adjusted median z distribution (SMRI data)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right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=0.40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&lt;0.0001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C (AAS data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C (AAS data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nal detection slope (AAS data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nal detection slope (Affy spike-in data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68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rrelation between nominal and observed FCs (AAS data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rrelation between nominal and observed FCs (Affy spike in data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90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C, batch size=100 (AAS data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C, batch size=40 (AAS data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C, batch size=20 (AAS data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C (Affy spike in data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0" w:after="0"/>
              <w:jc w:val="center"/>
              <w:outlineLvl w:val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93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0"/>
        </w:rPr>
        <w:t>The second column indicates the figure to which the summary statistic relates. Columns 3 through 9 show values for RMA, ComBat_p, ComBat_n, PAMR, DWD, SVA and Ratio_G. The statistics are described in the text and best result is shown in bold. Abbreviations: PVCA, principal variation component analysis; ICC, intraclass correlation; ACC, accuracy; MCC, Matthew Correlation Coefficient; AUC, area under the curve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4T15:38:00Z</dcterms:created>
  <dc:creator>cchen</dc:creator>
  <dc:description/>
  <cp:keywords/>
  <dc:language>en-US</dc:language>
  <cp:lastModifiedBy>cchen</cp:lastModifiedBy>
  <dcterms:modified xsi:type="dcterms:W3CDTF">2011-01-14T15:57:00Z</dcterms:modified>
  <cp:revision>2</cp:revision>
  <dc:subject/>
  <dc:title/>
</cp:coreProperties>
</file>